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5E0A0" w14:textId="1C1784AB" w:rsidR="00B37D14" w:rsidRPr="005E4B1E" w:rsidRDefault="00AB2358" w:rsidP="00F24CDE">
      <w:pPr>
        <w:spacing w:after="240"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able 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</w:t>
      </w:r>
      <w:r w:rsidR="002A785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</w:t>
      </w:r>
      <w:r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bookmarkStart w:id="0" w:name="_Hlk45015466"/>
      <w:r w:rsid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quence chara</w:t>
      </w:r>
      <w:r w:rsidR="002A785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t</w:t>
      </w:r>
      <w:r w:rsid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ristics of 81</w:t>
      </w:r>
      <w:r w:rsidR="002520CD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rotein-</w:t>
      </w:r>
      <w:r w:rsidR="005E4B1E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ding genes </w:t>
      </w:r>
      <w:r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volved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 </w:t>
      </w:r>
      <w:r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</w:t>
      </w:r>
      <w:r w:rsidR="006F46D1" w:rsidRPr="005E4B1E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hylogenetic analyses.</w:t>
      </w:r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1367"/>
        <w:gridCol w:w="3471"/>
        <w:gridCol w:w="2942"/>
      </w:tblGrid>
      <w:tr w:rsidR="00884518" w:rsidRPr="00620ACE" w14:paraId="763911B5" w14:textId="77777777" w:rsidTr="00F87F27">
        <w:trPr>
          <w:trHeight w:val="30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14:paraId="039F1A0F" w14:textId="77777777" w:rsidR="00884518" w:rsidRPr="00884518" w:rsidRDefault="00884518" w:rsidP="00620A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09B75C2A" w14:textId="77777777" w:rsidR="00884518" w:rsidRPr="00620ACE" w:rsidRDefault="00884518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gned length (bp)</w:t>
            </w:r>
          </w:p>
        </w:tc>
        <w:tc>
          <w:tcPr>
            <w:tcW w:w="3471" w:type="dxa"/>
            <w:shd w:val="clear" w:color="auto" w:fill="auto"/>
            <w:noWrap/>
            <w:vAlign w:val="center"/>
            <w:hideMark/>
          </w:tcPr>
          <w:p w14:paraId="0CFFAD94" w14:textId="79BC7E8E" w:rsidR="00884518" w:rsidRDefault="00884518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variable sites</w:t>
            </w:r>
          </w:p>
          <w:p w14:paraId="65B36CE8" w14:textId="2D7C1A0A" w:rsidR="00884518" w:rsidRPr="00620ACE" w:rsidRDefault="00884518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divergence%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2F65FA1E" w14:textId="77777777" w:rsidR="00884518" w:rsidRPr="00620ACE" w:rsidRDefault="00884518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of parsimony informative sites (divergence%)</w:t>
            </w:r>
          </w:p>
        </w:tc>
      </w:tr>
      <w:tr w:rsidR="008652D9" w:rsidRPr="00620ACE" w14:paraId="65DD6597" w14:textId="77777777" w:rsidTr="00F87F27">
        <w:trPr>
          <w:trHeight w:val="300"/>
        </w:trPr>
        <w:tc>
          <w:tcPr>
            <w:tcW w:w="7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69518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cD</w:t>
            </w:r>
            <w:proofErr w:type="spellEnd"/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97CCA" w14:textId="7D1613A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,463</w:t>
            </w:r>
          </w:p>
        </w:tc>
        <w:tc>
          <w:tcPr>
            <w:tcW w:w="34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940C0" w14:textId="377C685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40111D" w14:textId="52FD4ED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7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482984AE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F4CCF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A42D" w14:textId="5AC5EE6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0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49FB4" w14:textId="7658125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F652E" w14:textId="2BC4E93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149EF36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3E17F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EC09F" w14:textId="3C342A8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4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3AA11" w14:textId="384FD8A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46B8E" w14:textId="6A3667A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42F550CD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BFDC6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E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3627A" w14:textId="4434A48D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D207B" w14:textId="3299985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90804" w14:textId="49769A7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2B2FFE1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9B006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F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2B111" w14:textId="660FFAE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93C44" w14:textId="0E18600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3CD18" w14:textId="5829DC8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4C9AA83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29ED3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H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3FDE4" w14:textId="58FD8F3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853BC" w14:textId="126C13F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AC595" w14:textId="57469C2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3A1103D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32914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I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BE24C" w14:textId="4AE28C6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58844" w14:textId="7031BA7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DB6F8" w14:textId="3ECA452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46B32BEC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137C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s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45C7A" w14:textId="70CC141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5F97C" w14:textId="602B297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6CA7F" w14:textId="72E2B12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60F71299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8E90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m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FB744" w14:textId="7DB2960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A565B" w14:textId="473296B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CDA14" w14:textId="7ACD7E7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8652D9" w:rsidRPr="00620ACE" w14:paraId="30F1A71C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14FA0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87103" w14:textId="38788E3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3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CB94F" w14:textId="03F4B3D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6A981" w14:textId="5DA3189D" w:rsidR="008652D9" w:rsidRPr="00A021D6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6 </w:t>
            </w:r>
            <w:r w:rsidRPr="00A021D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04</w:t>
            </w:r>
            <w:r w:rsidRPr="00A021D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0931CA42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4B09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L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68AE2" w14:textId="54F42802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53539" w14:textId="35AFC0ED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F1CD3" w14:textId="328902AA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9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F030F58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90657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N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51291" w14:textId="4D3800E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37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E9DD1" w14:textId="7888AE1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2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F7331" w14:textId="2E8C477B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16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D76DA8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07610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E2E83" w14:textId="569F1552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A3165" w14:textId="3001CA4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5FF10" w14:textId="4FB8BC76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0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8.8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7C855A7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B804F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f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620CE" w14:textId="7D22D215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9AE30" w14:textId="3BE259F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8C9E0" w14:textId="75A1B5E3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57.8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7DA17A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D2529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74EC3" w14:textId="57CBB3E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0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713BE" w14:textId="3CC1C19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5D49B" w14:textId="702CB6CA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4.65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51BD6CD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91C6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2AB79" w14:textId="7E6D43A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0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92BE1" w14:textId="40C9BA55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3A348" w14:textId="15FE262C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6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8E001A2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0C418C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B9836" w14:textId="520B30E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7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F9537" w14:textId="12604D1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B927F" w14:textId="1379204E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.4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41D5C5A3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B621D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C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FF091" w14:textId="28D8FA5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8AD70" w14:textId="2709E48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B205F" w14:textId="4190FCF7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4.3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B3BB51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BD1FC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D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38D3B" w14:textId="7245551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0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80374" w14:textId="68DF1B0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6168B" w14:textId="521C4E6E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6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.07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427A32BE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F81C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E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2BF9A" w14:textId="22F9B3F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50928" w14:textId="6079FB0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CF89C" w14:textId="42A0DFEA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.57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77FEB77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9741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F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7AB16" w14:textId="30BAE4B5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6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FAC31" w14:textId="0CE4BF4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045B2" w14:textId="3E8B0A98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9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8.9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0BC93F67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26A7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G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4B1D4B" w14:textId="7722301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941DE" w14:textId="759C28D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8FDB0" w14:textId="02D7A064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6.4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DADD98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20C90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H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8C85A" w14:textId="2530DF8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17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92344" w14:textId="5EFC885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FAC9C" w14:textId="1907BFA9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4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.69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5736F543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DF4DF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I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7BBAB" w14:textId="59507D8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DF16F" w14:textId="7FEB7FC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31C70" w14:textId="0892AF52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66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7194BDD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BFFDA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J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33958" w14:textId="7E5C9A2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3ED6E" w14:textId="4192C14E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E93B1" w14:textId="360E9FFC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.7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66960FC2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359D6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dhK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A4F45" w14:textId="6A1C476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6354E" w14:textId="59ED52B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5EF9B" w14:textId="008A9405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0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9.6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AC0F9EC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76862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C4873" w14:textId="5F5D220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E48B8" w14:textId="12EEAEA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24EAB" w14:textId="69AEE846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.3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78EDA6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099B0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4F5AA" w14:textId="7611BAB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33F1E" w14:textId="2133FC6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07115" w14:textId="6266EF08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11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549E029E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DFFA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D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5A021" w14:textId="21ECEA2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FCA2E" w14:textId="18E0021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F58CA" w14:textId="64BCBBA4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5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3083A6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73AF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G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D1DB1" w14:textId="37775E8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5D8D6" w14:textId="7971C2E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A9C3B" w14:textId="1C4FB0D4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2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FF234C7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6743D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L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61FAD" w14:textId="383F677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86C43" w14:textId="73703D4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9FC56" w14:textId="33EAD356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5.0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0D8531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F7F5A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tN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556FD" w14:textId="52BA534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56EEB" w14:textId="511A6845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81B32" w14:textId="7D1EFADA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.89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4C4A9E6D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7571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4013E" w14:textId="288A6A98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5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88AB0" w14:textId="6128043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44513" w14:textId="57357D67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0.4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76FB7A49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CA219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38581" w14:textId="3A18BBB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20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C990E" w14:textId="61E58F5A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B8E2" w14:textId="3EB95AEB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0.34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5B38270C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F2799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C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EF3C6" w14:textId="67E1C07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211B3" w14:textId="5AA0651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0D1AA" w14:textId="56526251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.5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031B5A2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ECB5B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I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C2D49" w14:textId="3192A42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FB9C8" w14:textId="61B04721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6B284" w14:textId="42A5AA75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2.5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EB5019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F6396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J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C5946" w14:textId="688932CD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FDB93" w14:textId="726EDCAE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DAAFA" w14:textId="2214E2DE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7.8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1B7B12C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A4C8D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aM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7A97F" w14:textId="1650289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D9969" w14:textId="1C328080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957BD" w14:textId="58787F32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5.05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AED603A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4B1B7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26CF4" w14:textId="21B4930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06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7FA64" w14:textId="277A5D8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2A981" w14:textId="1C62A490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.4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EF0C90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16AE9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F3E51" w14:textId="0F4FFBB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52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55A27" w14:textId="0A782EF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D0AB6" w14:textId="3FAE75E6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1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2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D64DC2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BD985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psbC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498F5" w14:textId="22EDCCED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2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B4F8F" w14:textId="17DB67C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16B78" w14:textId="572A1D28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0.69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5EE7734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FC36D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D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909F6" w14:textId="05AD60C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06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8BBAC" w14:textId="67664C3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12A7A" w14:textId="5A86D456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7.06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7153559A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EF07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E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B03FB" w14:textId="018CD8D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66394" w14:textId="13674B4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C60FA7" w14:textId="7CC0C6B3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.91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454FE9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7F047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F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9AD08" w14:textId="0A93C4CB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92BF2" w14:textId="61F1501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362DF" w14:textId="0199C8D1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.3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6F8919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8EC1B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H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6B98D" w14:textId="03B99A3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EB913" w14:textId="025E3B34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D1056" w14:textId="7411E53B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7.98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541B965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5A88A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I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FA4CE" w14:textId="6D93F0D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849DB" w14:textId="5F8C20EE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EB110" w14:textId="1DD831CA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96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7931D48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6283A8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J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1A2E3" w14:textId="09FAD85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5DAB6" w14:textId="774B5AA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C923D" w14:textId="20E17D9B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0.3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3EECADB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714F3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K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4DD3" w14:textId="059C5AFC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4DA7E" w14:textId="5A5B2773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AB849" w14:textId="76053F90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6.40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04C28F45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26170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L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0D27D" w14:textId="426480E2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7BFE5" w14:textId="24B1247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7BAB5" w14:textId="3AD08BD9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6.84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4C45F262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EF18E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M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5A3DC" w14:textId="6D91DA86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BA6F3" w14:textId="0F79269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55B8C" w14:textId="35CA3584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7.62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9707D18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0825A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N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58DFD" w14:textId="2973C772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51D29" w14:textId="59B7269F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9D301" w14:textId="6251832B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8.33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295D51E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BD03E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T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0C226" w14:textId="6C21E78E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9EEC7" w14:textId="6BBD11BE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3C584" w14:textId="4F5E9A3D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04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182B5026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B51BF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bZ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BF5E3" w14:textId="7B4FE582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77958F" w14:textId="432493C7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C6E2C" w14:textId="6D461454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2.17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8652D9" w:rsidRPr="00620ACE" w14:paraId="47B05B03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E8431" w14:textId="77777777" w:rsidR="008652D9" w:rsidRPr="00884518" w:rsidRDefault="008652D9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22317" w14:textId="3486CEF5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452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01E5B" w14:textId="32BE4AF9" w:rsidR="008652D9" w:rsidRPr="00620ACE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D6B0A" w14:textId="494EEE40" w:rsidR="008652D9" w:rsidRPr="008652D9" w:rsidRDefault="008652D9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5 </w:t>
            </w:r>
            <w:r w:rsidRPr="008652D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1.36</w:t>
            </w:r>
            <w:r w:rsidRPr="008652D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658C8BE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07002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5E879" w14:textId="7416E523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EED98" w14:textId="2D617264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5E344" w14:textId="0E6E37C7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2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0.40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0963EA46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F3152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1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3F6ED" w14:textId="355E91C7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D171A" w14:textId="080B59E3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33423" w14:textId="3683FDBB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8.43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7422E5D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F44D0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1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FC10C" w14:textId="00A9C57B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55A97" w14:textId="0C09AB4C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8EC6C" w14:textId="69FD2B25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1.87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20E47EA3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7630E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0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01216" w14:textId="306D1A0C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AC639" w14:textId="648D1A38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FE22B" w14:textId="1433CAB6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7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3.58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5E54F2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B0628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82FA9" w14:textId="21F45EF8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A59F7" w14:textId="36EC0212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9E7FB" w14:textId="17184C4D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9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1.37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12D9432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9F271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2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6B524" w14:textId="1A33DEB2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5BE9C" w14:textId="52F31965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233C7" w14:textId="53222383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0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7.78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53C0B25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F29559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8512B" w14:textId="5FB9410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DC493" w14:textId="6100FE6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41B66" w14:textId="7E2D03EB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4.09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45DBD17E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46447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7EFD5" w14:textId="1FFC3F4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37103" w14:textId="2B14C988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E7CF" w14:textId="57844377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9.70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172EC3A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0B67A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36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528C8" w14:textId="081D1D00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8242E" w14:textId="5FEE4AA3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7B40A" w14:textId="53B22D8C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5.44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5F9C4F8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D4C02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9A185" w14:textId="758A47F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03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5F3F1" w14:textId="54F8F04E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17C59" w14:textId="6D27C51D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1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4.25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01EF72D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2D44B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6FF37" w14:textId="29C1CF24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45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02FD1" w14:textId="0B34573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19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E5064" w14:textId="7203C415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1.91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5CE6A97A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D53F0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C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9E8D1" w14:textId="15863C50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,721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A87D91" w14:textId="59C48514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7D581" w14:textId="63323D0F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0.14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2557A0E0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091A7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oC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06F75" w14:textId="195D5EC4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,86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EC3C9" w14:textId="2E09316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38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5C8DD" w14:textId="31B9696E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84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2.87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1326F14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37C01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908E8" w14:textId="310E6419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35284" w14:textId="1022E355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B2CEB" w14:textId="2577FBF6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4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5.00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59BD547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27287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0980E" w14:textId="0709DC2B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E01BB" w14:textId="20502242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052F9" w14:textId="3D3F0024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2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7.71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555DA5E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1CED3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839CF" w14:textId="34F52777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50A22" w14:textId="3BF7D786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5B780" w14:textId="2E13FA9C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6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2.96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7BDE3217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196A9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D96C8" w14:textId="4F81FEB9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85ED6" w14:textId="4915E70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3C92F3" w14:textId="684DFAD8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4.75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57F9D708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496F1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F5551" w14:textId="129D2CD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58356" w14:textId="32CE6EC1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32330" w14:textId="347BA77F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6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1.84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62237221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B2BA5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61555" w14:textId="06D5949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84F3" w14:textId="4AB3574D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E05DB" w14:textId="5D290002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1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7.30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7D9514F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E5873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3DBF0" w14:textId="08F2412B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6A66B" w14:textId="50BACC70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0390C" w14:textId="2941B8E9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8.81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12543BBE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11646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5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03559" w14:textId="595F7C6A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A3BA1" w14:textId="3F34CA12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24BD6" w14:textId="6738ED07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5.84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208435E4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4AA2F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8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1B5D3" w14:textId="0DEA133E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DACD7" w14:textId="67F0E200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D243E" w14:textId="1F1B07D9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2.91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8AB1572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43DBA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19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0D081" w14:textId="6B08CE3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7FA72" w14:textId="4BDD2C7D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C544E" w14:textId="7F009CEF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5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6.04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05C8BFCB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2797A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1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B0699" w14:textId="559181BF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897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0973A" w14:textId="4A2B5F38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96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9C9A0" w14:textId="7CF0B138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400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40.38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33F6F277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278DC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3468C" w14:textId="38CBB54B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369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E30DF" w14:textId="79F6D323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08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C827F" w14:textId="0D0EDE34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499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30.78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75EB6783" w14:textId="77777777" w:rsidTr="00F87F27">
        <w:trPr>
          <w:trHeight w:val="300"/>
        </w:trPr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09F24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3</w:t>
            </w:r>
          </w:p>
        </w:tc>
        <w:tc>
          <w:tcPr>
            <w:tcW w:w="13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5EEBD" w14:textId="0E6F275E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81A961" w14:textId="5945F6A5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A0E17" w14:textId="6C140C4D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.09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C2B2D" w:rsidRPr="00620ACE" w14:paraId="54756256" w14:textId="77777777" w:rsidTr="00F87F27">
        <w:trPr>
          <w:trHeight w:val="300"/>
        </w:trPr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EF00CD" w14:textId="77777777" w:rsidR="001C2B2D" w:rsidRPr="00884518" w:rsidRDefault="001C2B2D" w:rsidP="00620AC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845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cf4</w:t>
            </w:r>
          </w:p>
        </w:tc>
        <w:tc>
          <w:tcPr>
            <w:tcW w:w="13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EAE30" w14:textId="5828E98C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34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C5D03" w14:textId="34947833" w:rsidR="001C2B2D" w:rsidRPr="00620ACE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C0E748" w14:textId="3ED41C49" w:rsidR="001C2B2D" w:rsidRPr="001C2B2D" w:rsidRDefault="001C2B2D" w:rsidP="001C2B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0AC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0 </w:t>
            </w:r>
            <w:r w:rsidRPr="001C2B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6.22</w:t>
            </w:r>
            <w:r w:rsidRPr="001C2B2D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 w14:paraId="1EFF6349" w14:textId="77777777" w:rsidR="006F46D1" w:rsidRPr="00445FD4" w:rsidRDefault="006F46D1" w:rsidP="00AB2358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F46D1" w:rsidRPr="00445FD4" w:rsidSect="003F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A4F3F" w14:textId="77777777" w:rsidR="00E20C80" w:rsidRDefault="00E20C80" w:rsidP="00AF2DB1">
      <w:r>
        <w:separator/>
      </w:r>
    </w:p>
  </w:endnote>
  <w:endnote w:type="continuationSeparator" w:id="0">
    <w:p w14:paraId="26CD2F91" w14:textId="77777777" w:rsidR="00E20C80" w:rsidRDefault="00E20C80" w:rsidP="00AF2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89CD76" w14:textId="77777777" w:rsidR="00E20C80" w:rsidRDefault="00E20C80" w:rsidP="00AF2DB1">
      <w:r>
        <w:separator/>
      </w:r>
    </w:p>
  </w:footnote>
  <w:footnote w:type="continuationSeparator" w:id="0">
    <w:p w14:paraId="33FD8551" w14:textId="77777777" w:rsidR="00E20C80" w:rsidRDefault="00E20C80" w:rsidP="00AF2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46D1"/>
    <w:rsid w:val="00007882"/>
    <w:rsid w:val="00034510"/>
    <w:rsid w:val="000513F3"/>
    <w:rsid w:val="00092C7B"/>
    <w:rsid w:val="00095E6F"/>
    <w:rsid w:val="000B27F7"/>
    <w:rsid w:val="000B3969"/>
    <w:rsid w:val="00100263"/>
    <w:rsid w:val="00156A31"/>
    <w:rsid w:val="00177578"/>
    <w:rsid w:val="00193C49"/>
    <w:rsid w:val="001B278C"/>
    <w:rsid w:val="001C2B2D"/>
    <w:rsid w:val="001E721F"/>
    <w:rsid w:val="002024C8"/>
    <w:rsid w:val="002104D6"/>
    <w:rsid w:val="00246786"/>
    <w:rsid w:val="002520CD"/>
    <w:rsid w:val="00252CFD"/>
    <w:rsid w:val="0027551D"/>
    <w:rsid w:val="002A785D"/>
    <w:rsid w:val="002C1962"/>
    <w:rsid w:val="003174FC"/>
    <w:rsid w:val="00357ED9"/>
    <w:rsid w:val="0038013C"/>
    <w:rsid w:val="00383B07"/>
    <w:rsid w:val="003D1CE4"/>
    <w:rsid w:val="003D7379"/>
    <w:rsid w:val="003E31AD"/>
    <w:rsid w:val="003F1578"/>
    <w:rsid w:val="003F489F"/>
    <w:rsid w:val="0041284A"/>
    <w:rsid w:val="00412E3A"/>
    <w:rsid w:val="00445FD4"/>
    <w:rsid w:val="00451E27"/>
    <w:rsid w:val="00466D83"/>
    <w:rsid w:val="004C16DD"/>
    <w:rsid w:val="004D3D33"/>
    <w:rsid w:val="00524588"/>
    <w:rsid w:val="0054560E"/>
    <w:rsid w:val="005477A8"/>
    <w:rsid w:val="005749D4"/>
    <w:rsid w:val="005826FE"/>
    <w:rsid w:val="00593AE7"/>
    <w:rsid w:val="00594500"/>
    <w:rsid w:val="005D1EE5"/>
    <w:rsid w:val="005E4B1E"/>
    <w:rsid w:val="0060047F"/>
    <w:rsid w:val="00620ACE"/>
    <w:rsid w:val="00642857"/>
    <w:rsid w:val="006746C8"/>
    <w:rsid w:val="00676068"/>
    <w:rsid w:val="006D6186"/>
    <w:rsid w:val="006E23F0"/>
    <w:rsid w:val="006E4A5F"/>
    <w:rsid w:val="006F46D1"/>
    <w:rsid w:val="0070391E"/>
    <w:rsid w:val="0072125A"/>
    <w:rsid w:val="007331A8"/>
    <w:rsid w:val="007656CD"/>
    <w:rsid w:val="0079546B"/>
    <w:rsid w:val="007A0F45"/>
    <w:rsid w:val="007B3F80"/>
    <w:rsid w:val="007E0AFB"/>
    <w:rsid w:val="007F0A12"/>
    <w:rsid w:val="00826AC5"/>
    <w:rsid w:val="008318E3"/>
    <w:rsid w:val="008652D9"/>
    <w:rsid w:val="00876DAC"/>
    <w:rsid w:val="00884518"/>
    <w:rsid w:val="00891B3A"/>
    <w:rsid w:val="008A51BD"/>
    <w:rsid w:val="008E4BCD"/>
    <w:rsid w:val="009648D4"/>
    <w:rsid w:val="009B093D"/>
    <w:rsid w:val="00A021D6"/>
    <w:rsid w:val="00A2314C"/>
    <w:rsid w:val="00A25FCF"/>
    <w:rsid w:val="00A31723"/>
    <w:rsid w:val="00A76FAD"/>
    <w:rsid w:val="00A7765B"/>
    <w:rsid w:val="00A77A75"/>
    <w:rsid w:val="00A91B06"/>
    <w:rsid w:val="00A96AA6"/>
    <w:rsid w:val="00AB2358"/>
    <w:rsid w:val="00AC58A5"/>
    <w:rsid w:val="00AF2A13"/>
    <w:rsid w:val="00AF2DB1"/>
    <w:rsid w:val="00AF60CD"/>
    <w:rsid w:val="00B074E9"/>
    <w:rsid w:val="00B23077"/>
    <w:rsid w:val="00B37D14"/>
    <w:rsid w:val="00B5490D"/>
    <w:rsid w:val="00B5720A"/>
    <w:rsid w:val="00B9604F"/>
    <w:rsid w:val="00BA038B"/>
    <w:rsid w:val="00BD1FAE"/>
    <w:rsid w:val="00C10D33"/>
    <w:rsid w:val="00C250C5"/>
    <w:rsid w:val="00CB69B2"/>
    <w:rsid w:val="00CD20AF"/>
    <w:rsid w:val="00CE0D5A"/>
    <w:rsid w:val="00D0557D"/>
    <w:rsid w:val="00D0559D"/>
    <w:rsid w:val="00D240E1"/>
    <w:rsid w:val="00D47DFF"/>
    <w:rsid w:val="00D660D2"/>
    <w:rsid w:val="00E16603"/>
    <w:rsid w:val="00E20C80"/>
    <w:rsid w:val="00E30F69"/>
    <w:rsid w:val="00F01CEB"/>
    <w:rsid w:val="00F22A74"/>
    <w:rsid w:val="00F24CDE"/>
    <w:rsid w:val="00F66E68"/>
    <w:rsid w:val="00F87F27"/>
    <w:rsid w:val="00F97C32"/>
    <w:rsid w:val="00FA2155"/>
    <w:rsid w:val="00FC290C"/>
    <w:rsid w:val="00FF6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F9245E"/>
  <w15:docId w15:val="{46573A29-EACD-40C3-957D-668FEACAC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5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46D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AF2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2D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2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2DB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652D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652D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652D9"/>
  </w:style>
  <w:style w:type="paragraph" w:styleId="ab">
    <w:name w:val="annotation subject"/>
    <w:basedOn w:val="a9"/>
    <w:next w:val="a9"/>
    <w:link w:val="ac"/>
    <w:uiPriority w:val="99"/>
    <w:semiHidden/>
    <w:unhideWhenUsed/>
    <w:rsid w:val="008652D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652D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652D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65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6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81D20-8EFA-4CAC-8D35-B9B3BC650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441</Words>
  <Characters>2516</Characters>
  <Application>Microsoft Office Word</Application>
  <DocSecurity>0</DocSecurity>
  <Lines>20</Lines>
  <Paragraphs>5</Paragraphs>
  <ScaleCrop>false</ScaleCrop>
  <Company>Sky123.Org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 </cp:lastModifiedBy>
  <cp:revision>45</cp:revision>
  <cp:lastPrinted>2016-11-18T06:59:00Z</cp:lastPrinted>
  <dcterms:created xsi:type="dcterms:W3CDTF">2016-12-21T07:26:00Z</dcterms:created>
  <dcterms:modified xsi:type="dcterms:W3CDTF">2020-07-07T04:14:00Z</dcterms:modified>
</cp:coreProperties>
</file>